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C16" w:rsidRDefault="00DC0C16" w:rsidP="0078700B">
      <w:pPr>
        <w:spacing w:line="480" w:lineRule="auto"/>
        <w:rPr>
          <w:sz w:val="22"/>
          <w:szCs w:val="22"/>
        </w:rPr>
      </w:pPr>
    </w:p>
    <w:p w:rsidR="00DC0C16" w:rsidRDefault="00DC0C16" w:rsidP="0078700B">
      <w:pPr>
        <w:spacing w:line="480" w:lineRule="auto"/>
      </w:pPr>
    </w:p>
    <w:p w:rsidR="00DC0C16" w:rsidRDefault="00DC0C16" w:rsidP="0078700B">
      <w:pPr>
        <w:tabs>
          <w:tab w:val="left" w:pos="1440"/>
        </w:tabs>
        <w:spacing w:line="480" w:lineRule="auto"/>
      </w:pPr>
      <w:r>
        <w:tab/>
      </w:r>
      <w:r w:rsidRPr="00E47E7D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style="width:225.75pt;height:177.75pt;visibility:visible">
            <v:imagedata r:id="rId4" o:title=""/>
          </v:shape>
        </w:pict>
      </w:r>
    </w:p>
    <w:p w:rsidR="00DC0C16" w:rsidRPr="00BA7BEB" w:rsidRDefault="00DC0C16" w:rsidP="0078700B">
      <w:pPr>
        <w:tabs>
          <w:tab w:val="left" w:pos="600"/>
        </w:tabs>
        <w:spacing w:line="480" w:lineRule="auto"/>
      </w:pPr>
      <w:r w:rsidRPr="00BA7BEB">
        <w:rPr>
          <w:b/>
          <w:bCs/>
        </w:rPr>
        <w:t>Figure S1: Expression and purification of SOD1 and PEP-1-SOD1 fusion proteins.</w:t>
      </w:r>
      <w:r w:rsidRPr="00BA7BEB">
        <w:t xml:space="preserve"> Protein extracts and the purified fusion proteins were resolved in 12% SDS-PAGE (A) and subjected to Western blot analysis with rabbit anti-His-tag antibody (B). Lane 1: pre-stained protein marker; lane 2: total protein extracts for SOD1, lane 3: purified SOD1 proteins; lane 4: total protein extracts for PEP-1-SOD1; lane 5: purified PEP-1-SOD1 fusion proteins.</w:t>
      </w:r>
    </w:p>
    <w:p w:rsidR="00DC0C16" w:rsidRDefault="00DC0C16" w:rsidP="0078700B">
      <w:pPr>
        <w:tabs>
          <w:tab w:val="left" w:pos="600"/>
        </w:tabs>
        <w:spacing w:line="480" w:lineRule="auto"/>
      </w:pPr>
    </w:p>
    <w:p w:rsidR="00DC0C16" w:rsidRDefault="00DC0C16" w:rsidP="006D0A07">
      <w:pPr>
        <w:tabs>
          <w:tab w:val="left" w:pos="600"/>
        </w:tabs>
        <w:spacing w:line="480" w:lineRule="auto"/>
        <w:ind w:firstLineChars="350" w:firstLine="31680"/>
      </w:pPr>
      <w:r w:rsidRPr="00E47E7D">
        <w:rPr>
          <w:noProof/>
        </w:rPr>
        <w:pict>
          <v:shape id="图片 3" o:spid="_x0000_i1026" type="#_x0000_t75" style="width:291.75pt;height:235.5pt;visibility:visible">
            <v:imagedata r:id="rId5" o:title=""/>
          </v:shape>
        </w:pict>
      </w:r>
    </w:p>
    <w:p w:rsidR="00DC0C16" w:rsidRDefault="00DC0C16" w:rsidP="0078700B">
      <w:pPr>
        <w:tabs>
          <w:tab w:val="left" w:pos="600"/>
        </w:tabs>
        <w:spacing w:line="480" w:lineRule="auto"/>
      </w:pPr>
      <w:r w:rsidRPr="00BA7BEB">
        <w:rPr>
          <w:b/>
          <w:bCs/>
        </w:rPr>
        <w:t xml:space="preserve">Figure S2: Identification of cardiac </w:t>
      </w:r>
      <w:r>
        <w:rPr>
          <w:b/>
          <w:bCs/>
        </w:rPr>
        <w:t>myo</w:t>
      </w:r>
      <w:r w:rsidRPr="00BA7BEB">
        <w:rPr>
          <w:b/>
          <w:bCs/>
        </w:rPr>
        <w:t xml:space="preserve">fibroblasts. </w:t>
      </w:r>
      <w:r w:rsidRPr="00BA7BEB">
        <w:t xml:space="preserve">Rat cardiac </w:t>
      </w:r>
      <w:r>
        <w:t>myo</w:t>
      </w:r>
      <w:r w:rsidRPr="00BA7BEB">
        <w:t xml:space="preserve">fibroblasts were identified by positive staining with anti-vimentin and negative staining with anti-desmin and anti-vWF antibodies. </w:t>
      </w:r>
    </w:p>
    <w:sectPr w:rsidR="00DC0C16" w:rsidSect="00BF3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8700B"/>
    <w:rsid w:val="00266148"/>
    <w:rsid w:val="003A7729"/>
    <w:rsid w:val="006D0A07"/>
    <w:rsid w:val="0078700B"/>
    <w:rsid w:val="00851D17"/>
    <w:rsid w:val="009F05BF"/>
    <w:rsid w:val="00A82959"/>
    <w:rsid w:val="00A9606A"/>
    <w:rsid w:val="00BA7BEB"/>
    <w:rsid w:val="00BF3EB8"/>
    <w:rsid w:val="00DC0C16"/>
    <w:rsid w:val="00E47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00B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870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8700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97</Words>
  <Characters>554</Characters>
  <Application>Microsoft Office Outlook</Application>
  <DocSecurity>0</DocSecurity>
  <Lines>0</Lines>
  <Paragraphs>0</Paragraphs>
  <ScaleCrop>false</ScaleCrop>
  <Company>FiSh'S WebSite 徐晓维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ZJD</cp:lastModifiedBy>
  <cp:revision>3</cp:revision>
  <dcterms:created xsi:type="dcterms:W3CDTF">2015-09-17T05:10:00Z</dcterms:created>
  <dcterms:modified xsi:type="dcterms:W3CDTF">2015-09-17T05:10:00Z</dcterms:modified>
</cp:coreProperties>
</file>